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5C74B" w14:textId="55ACDCD1" w:rsidR="009104E1" w:rsidRPr="00730CF0" w:rsidRDefault="00730CF0" w:rsidP="009104E1">
      <w:pPr>
        <w:spacing w:after="0" w:line="240" w:lineRule="auto"/>
        <w:rPr>
          <w:rFonts w:ascii="Calibri" w:eastAsiaTheme="majorEastAsia" w:hAnsi="Calibri" w:cs="Calibri"/>
          <w:b/>
          <w:bCs/>
          <w:color w:val="000000"/>
          <w:kern w:val="0"/>
          <w14:ligatures w14:val="none"/>
        </w:rPr>
      </w:pPr>
      <w:r w:rsidRPr="00730CF0">
        <w:rPr>
          <w:rFonts w:ascii="Calibri" w:eastAsiaTheme="majorEastAsia" w:hAnsi="Calibri" w:cs="Calibri"/>
          <w:b/>
          <w:bCs/>
          <w:color w:val="000000"/>
          <w:kern w:val="0"/>
          <w14:ligatures w14:val="none"/>
        </w:rPr>
        <w:t xml:space="preserve">Supplementary </w:t>
      </w:r>
      <w:r w:rsidR="009104E1" w:rsidRPr="00730CF0">
        <w:rPr>
          <w:rFonts w:ascii="Calibri" w:eastAsiaTheme="majorEastAsia" w:hAnsi="Calibri" w:cs="Calibri"/>
          <w:b/>
          <w:bCs/>
          <w:color w:val="000000"/>
          <w:kern w:val="0"/>
          <w14:ligatures w14:val="none"/>
        </w:rPr>
        <w:t>Table S1 The characteristics of patients</w:t>
      </w:r>
      <w:r w:rsidR="00E615ED" w:rsidRPr="00730CF0">
        <w:rPr>
          <w:rFonts w:ascii="Calibri" w:eastAsiaTheme="majorEastAsia" w:hAnsi="Calibri" w:cs="Calibri"/>
          <w:b/>
          <w:bCs/>
          <w:color w:val="000000"/>
          <w:kern w:val="0"/>
          <w14:ligatures w14:val="none"/>
        </w:rPr>
        <w:t xml:space="preserve"> with rheumatoid arthritis</w:t>
      </w:r>
      <w:r w:rsidR="009104E1" w:rsidRPr="00730CF0">
        <w:rPr>
          <w:rFonts w:ascii="Calibri" w:eastAsiaTheme="majorEastAsia" w:hAnsi="Calibri" w:cs="Calibri"/>
          <w:b/>
          <w:bCs/>
          <w:color w:val="000000"/>
          <w:kern w:val="0"/>
          <w14:ligatures w14:val="none"/>
        </w:rPr>
        <w:t xml:space="preserve">. 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535"/>
        <w:gridCol w:w="540"/>
        <w:gridCol w:w="1440"/>
        <w:gridCol w:w="630"/>
        <w:gridCol w:w="630"/>
        <w:gridCol w:w="810"/>
        <w:gridCol w:w="900"/>
        <w:gridCol w:w="1080"/>
        <w:gridCol w:w="1170"/>
        <w:gridCol w:w="1440"/>
      </w:tblGrid>
      <w:tr w:rsidR="009104E1" w:rsidRPr="00730CF0" w14:paraId="7E23037B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2C4B592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540" w:type="dxa"/>
            <w:noWrap/>
            <w:hideMark/>
          </w:tcPr>
          <w:p w14:paraId="61A8A70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440" w:type="dxa"/>
          </w:tcPr>
          <w:p w14:paraId="1E1D9529" w14:textId="77777777" w:rsidR="009104E1" w:rsidRPr="00730CF0" w:rsidRDefault="009104E1" w:rsidP="0024538C">
            <w:pPr>
              <w:ind w:left="-39" w:right="-105" w:hanging="6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 duration</w:t>
            </w:r>
          </w:p>
          <w:p w14:paraId="6FF00DE6" w14:textId="77777777" w:rsidR="009104E1" w:rsidRPr="00730CF0" w:rsidRDefault="009104E1" w:rsidP="0024538C">
            <w:pPr>
              <w:ind w:left="-39" w:right="-105" w:hanging="6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years)</w:t>
            </w:r>
          </w:p>
        </w:tc>
        <w:tc>
          <w:tcPr>
            <w:tcW w:w="630" w:type="dxa"/>
          </w:tcPr>
          <w:p w14:paraId="67521FB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CCP</w:t>
            </w:r>
          </w:p>
        </w:tc>
        <w:tc>
          <w:tcPr>
            <w:tcW w:w="630" w:type="dxa"/>
          </w:tcPr>
          <w:p w14:paraId="5498D18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810" w:type="dxa"/>
          </w:tcPr>
          <w:p w14:paraId="05AA2A0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CRP</w:t>
            </w:r>
          </w:p>
          <w:p w14:paraId="6C1AA15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mg/L)</w:t>
            </w:r>
          </w:p>
        </w:tc>
        <w:tc>
          <w:tcPr>
            <w:tcW w:w="900" w:type="dxa"/>
          </w:tcPr>
          <w:p w14:paraId="54AD325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ESR</w:t>
            </w:r>
          </w:p>
          <w:p w14:paraId="13703CD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mm/hr)</w:t>
            </w:r>
          </w:p>
        </w:tc>
        <w:tc>
          <w:tcPr>
            <w:tcW w:w="1080" w:type="dxa"/>
            <w:noWrap/>
            <w:hideMark/>
          </w:tcPr>
          <w:p w14:paraId="53DB082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sDMARD</w:t>
            </w:r>
            <w:proofErr w:type="spellEnd"/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tus </w:t>
            </w:r>
          </w:p>
        </w:tc>
        <w:tc>
          <w:tcPr>
            <w:tcW w:w="1170" w:type="dxa"/>
            <w:noWrap/>
            <w:hideMark/>
          </w:tcPr>
          <w:p w14:paraId="14D3B5C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/</w:t>
            </w:r>
            <w:proofErr w:type="spellStart"/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sDMARD</w:t>
            </w:r>
            <w:proofErr w:type="spellEnd"/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tatus </w:t>
            </w:r>
          </w:p>
        </w:tc>
        <w:tc>
          <w:tcPr>
            <w:tcW w:w="1440" w:type="dxa"/>
          </w:tcPr>
          <w:p w14:paraId="18F15A54" w14:textId="77777777" w:rsidR="009104E1" w:rsidRPr="00730CF0" w:rsidRDefault="009104E1" w:rsidP="0024538C">
            <w:pPr>
              <w:tabs>
                <w:tab w:val="left" w:pos="1450"/>
              </w:tabs>
              <w:ind w:left="-110" w:right="-11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cocorticoids (current)</w:t>
            </w:r>
          </w:p>
        </w:tc>
      </w:tr>
      <w:tr w:rsidR="009104E1" w:rsidRPr="00730CF0" w14:paraId="1C5D95BE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2049840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F5A4A8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440" w:type="dxa"/>
          </w:tcPr>
          <w:p w14:paraId="05E9AB9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30" w:type="dxa"/>
          </w:tcPr>
          <w:p w14:paraId="70682FB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67FC8A3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5E4EC23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900" w:type="dxa"/>
          </w:tcPr>
          <w:p w14:paraId="0E7E4D5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1E6AD34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0337691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7FC7503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5FE3DD06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4D466E5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2203008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440" w:type="dxa"/>
          </w:tcPr>
          <w:p w14:paraId="6838127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</w:tcPr>
          <w:p w14:paraId="4A29F7E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47188FD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14522D8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0" w:type="dxa"/>
          </w:tcPr>
          <w:p w14:paraId="2FA95D6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0F70E53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7916AD5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7606046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45141CC4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43A327E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53E213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440" w:type="dxa"/>
          </w:tcPr>
          <w:p w14:paraId="1B8CBDC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</w:tcPr>
          <w:p w14:paraId="0158643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370A4AC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20E4A81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900" w:type="dxa"/>
          </w:tcPr>
          <w:p w14:paraId="7F1144D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48A8E5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6283C69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746796E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03FF1097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2FA05BC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5ECB8B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440" w:type="dxa"/>
          </w:tcPr>
          <w:p w14:paraId="5576B71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</w:tcPr>
          <w:p w14:paraId="4659F3A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630" w:type="dxa"/>
          </w:tcPr>
          <w:p w14:paraId="03E5E7E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25FF2BC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900" w:type="dxa"/>
          </w:tcPr>
          <w:p w14:paraId="493FC32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2F19D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5FFF496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5FB0281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79C0A705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6B2C2B9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1891760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440" w:type="dxa"/>
          </w:tcPr>
          <w:p w14:paraId="1F68F41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30" w:type="dxa"/>
          </w:tcPr>
          <w:p w14:paraId="18689CC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00542FC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38B9ADD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0" w:type="dxa"/>
          </w:tcPr>
          <w:p w14:paraId="464E4AE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49C3A3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38720F9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0ACD1C3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5DD5CDE2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6ED475B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7B57E2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440" w:type="dxa"/>
          </w:tcPr>
          <w:p w14:paraId="38B52AF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630" w:type="dxa"/>
          </w:tcPr>
          <w:p w14:paraId="193EBB5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16A608D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7AAE133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900" w:type="dxa"/>
          </w:tcPr>
          <w:p w14:paraId="03233F0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7A34DB1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58C6A18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572FBF9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48DC10BB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6E48429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530C0B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440" w:type="dxa"/>
          </w:tcPr>
          <w:p w14:paraId="1A5D857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30" w:type="dxa"/>
          </w:tcPr>
          <w:p w14:paraId="10D527E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5C68995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33CE8E7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900" w:type="dxa"/>
          </w:tcPr>
          <w:p w14:paraId="163B72F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01B67FD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51533C9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01482C6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7725E848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3D7AC14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2956BDC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440" w:type="dxa"/>
          </w:tcPr>
          <w:p w14:paraId="7FBC53F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30" w:type="dxa"/>
          </w:tcPr>
          <w:p w14:paraId="76EDF32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219744C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4336D6D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900" w:type="dxa"/>
          </w:tcPr>
          <w:p w14:paraId="29DBFD2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78C546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170" w:type="dxa"/>
            <w:noWrap/>
            <w:hideMark/>
          </w:tcPr>
          <w:p w14:paraId="5D8DED7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28DB10F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0F4286CE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044D003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90E847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440" w:type="dxa"/>
          </w:tcPr>
          <w:p w14:paraId="5CFCA97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30" w:type="dxa"/>
          </w:tcPr>
          <w:p w14:paraId="63FD103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7E6408B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5EAF1C2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0" w:type="dxa"/>
          </w:tcPr>
          <w:p w14:paraId="7ED930D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080" w:type="dxa"/>
            <w:noWrap/>
            <w:hideMark/>
          </w:tcPr>
          <w:p w14:paraId="6D333B9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6181CC0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4B7CD6A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707AAC44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063A35A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229E11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40" w:type="dxa"/>
          </w:tcPr>
          <w:p w14:paraId="1BAD5F3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30" w:type="dxa"/>
          </w:tcPr>
          <w:p w14:paraId="652A805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2A8BA09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499D9AA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900" w:type="dxa"/>
          </w:tcPr>
          <w:p w14:paraId="3E42B68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062672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7A1B85B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0CE60C8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13B54C59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2D2FB32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9F7A75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440" w:type="dxa"/>
          </w:tcPr>
          <w:p w14:paraId="4CDCABB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30" w:type="dxa"/>
          </w:tcPr>
          <w:p w14:paraId="48B3B0B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3090442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2992C7C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00" w:type="dxa"/>
          </w:tcPr>
          <w:p w14:paraId="7F063D8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2D73855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43D01D7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220778E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6E20F803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2D3EA86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57D0635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440" w:type="dxa"/>
          </w:tcPr>
          <w:p w14:paraId="7080099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30" w:type="dxa"/>
          </w:tcPr>
          <w:p w14:paraId="7AFC27B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368D67A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69CF7F4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900" w:type="dxa"/>
          </w:tcPr>
          <w:p w14:paraId="5853F8A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87606C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170" w:type="dxa"/>
            <w:noWrap/>
            <w:hideMark/>
          </w:tcPr>
          <w:p w14:paraId="52EF461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406141A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7F2683FD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01D7827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3B45D4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440" w:type="dxa"/>
          </w:tcPr>
          <w:p w14:paraId="796A5A8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30" w:type="dxa"/>
          </w:tcPr>
          <w:p w14:paraId="0020150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69D3B70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7A21BA0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900" w:type="dxa"/>
          </w:tcPr>
          <w:p w14:paraId="7AEA53A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0A9898B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1B279D5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59CBEBE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6FBED91A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03A2772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AC1B89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440" w:type="dxa"/>
          </w:tcPr>
          <w:p w14:paraId="44D211E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</w:tcPr>
          <w:p w14:paraId="4A0691F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791B1EB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2075B50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0" w:type="dxa"/>
          </w:tcPr>
          <w:p w14:paraId="5EAEE56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76A4413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1665D04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5AF4787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227136AC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079BB32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7B34D0F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440" w:type="dxa"/>
          </w:tcPr>
          <w:p w14:paraId="34422A0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30" w:type="dxa"/>
          </w:tcPr>
          <w:p w14:paraId="6952A69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630" w:type="dxa"/>
          </w:tcPr>
          <w:p w14:paraId="22CE694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63A9313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900" w:type="dxa"/>
          </w:tcPr>
          <w:p w14:paraId="6CD0F65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2786999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170" w:type="dxa"/>
            <w:noWrap/>
            <w:hideMark/>
          </w:tcPr>
          <w:p w14:paraId="71BFA5D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604A6E2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</w:tr>
      <w:tr w:rsidR="009104E1" w:rsidRPr="00730CF0" w14:paraId="3164D385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6C4B302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B83804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40" w:type="dxa"/>
          </w:tcPr>
          <w:p w14:paraId="1EDC95C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30" w:type="dxa"/>
          </w:tcPr>
          <w:p w14:paraId="0F6AF4C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153CFE9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600086B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900" w:type="dxa"/>
          </w:tcPr>
          <w:p w14:paraId="0F3D888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46AB7FA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3C4D16F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7477C24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13FB58AA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041351F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743B15A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440" w:type="dxa"/>
          </w:tcPr>
          <w:p w14:paraId="19BA09E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30" w:type="dxa"/>
          </w:tcPr>
          <w:p w14:paraId="111B786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OLE_LINK84"/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  <w:bookmarkEnd w:id="0"/>
          </w:p>
        </w:tc>
        <w:tc>
          <w:tcPr>
            <w:tcW w:w="630" w:type="dxa"/>
          </w:tcPr>
          <w:p w14:paraId="65E5EC5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40A7B96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900" w:type="dxa"/>
          </w:tcPr>
          <w:p w14:paraId="7D80F71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57950B0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170" w:type="dxa"/>
            <w:noWrap/>
            <w:hideMark/>
          </w:tcPr>
          <w:p w14:paraId="0BD59A6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1C9179D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4060C7C1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2C85306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C9E8D3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440" w:type="dxa"/>
          </w:tcPr>
          <w:p w14:paraId="399BB6B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30" w:type="dxa"/>
          </w:tcPr>
          <w:p w14:paraId="25BC83F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4C2032A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0A446E9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900" w:type="dxa"/>
          </w:tcPr>
          <w:p w14:paraId="7E54421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017964E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170" w:type="dxa"/>
            <w:noWrap/>
            <w:hideMark/>
          </w:tcPr>
          <w:p w14:paraId="291F8F1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3AC205A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10692152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5BDC09A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236C5ED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440" w:type="dxa"/>
          </w:tcPr>
          <w:p w14:paraId="0F7FE11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30" w:type="dxa"/>
          </w:tcPr>
          <w:p w14:paraId="37E9CCB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1F5EB71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0FA37CF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900" w:type="dxa"/>
          </w:tcPr>
          <w:p w14:paraId="0DFE211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694857E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17603B7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61D701B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750C669C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2C3012D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B4FA9F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40" w:type="dxa"/>
          </w:tcPr>
          <w:p w14:paraId="4A37EC6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30" w:type="dxa"/>
          </w:tcPr>
          <w:p w14:paraId="5E75016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49C4ED3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22CE4F4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900" w:type="dxa"/>
          </w:tcPr>
          <w:p w14:paraId="5FC3EB8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7A303FC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280AF6E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47ADE3E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7BA5E42F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77C9652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439A9F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440" w:type="dxa"/>
          </w:tcPr>
          <w:p w14:paraId="333914E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30" w:type="dxa"/>
          </w:tcPr>
          <w:p w14:paraId="2FE3F56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630" w:type="dxa"/>
          </w:tcPr>
          <w:p w14:paraId="57494FB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810" w:type="dxa"/>
          </w:tcPr>
          <w:p w14:paraId="3283481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900" w:type="dxa"/>
          </w:tcPr>
          <w:p w14:paraId="7172625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C3298D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4C1E3AA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3EBD34F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31B3242E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262FD3F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3E36BF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440" w:type="dxa"/>
          </w:tcPr>
          <w:p w14:paraId="16B2D12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30" w:type="dxa"/>
          </w:tcPr>
          <w:p w14:paraId="650DC15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5BC01FF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749656D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900" w:type="dxa"/>
          </w:tcPr>
          <w:p w14:paraId="468F2ED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7E0567F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30734C5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5244BA7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</w:tr>
      <w:tr w:rsidR="009104E1" w:rsidRPr="00730CF0" w14:paraId="7DE8A683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407FB93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7EF1A89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440" w:type="dxa"/>
          </w:tcPr>
          <w:p w14:paraId="17DE278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30" w:type="dxa"/>
          </w:tcPr>
          <w:p w14:paraId="409F9BE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462C73F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3269810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900" w:type="dxa"/>
          </w:tcPr>
          <w:p w14:paraId="1488C40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DD47D5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3BD9025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0F3BA2F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</w:tr>
      <w:tr w:rsidR="009104E1" w:rsidRPr="00730CF0" w14:paraId="309216B3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6148F14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65D8DE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440" w:type="dxa"/>
          </w:tcPr>
          <w:p w14:paraId="0E19D7F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</w:tcPr>
          <w:p w14:paraId="107E308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5417E40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3393197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900" w:type="dxa"/>
          </w:tcPr>
          <w:p w14:paraId="2D43A91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17B9C0A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4C217BF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3B9DD21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3460A1B2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6F7D900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F0BC69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440" w:type="dxa"/>
          </w:tcPr>
          <w:p w14:paraId="41CF865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30" w:type="dxa"/>
          </w:tcPr>
          <w:p w14:paraId="5160D95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0B7EF1D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20109C0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900" w:type="dxa"/>
          </w:tcPr>
          <w:p w14:paraId="383E60A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4C0DE12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170" w:type="dxa"/>
            <w:noWrap/>
            <w:hideMark/>
          </w:tcPr>
          <w:p w14:paraId="4B832E6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0298A0E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356DD4DA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7A27E7D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7F6A44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440" w:type="dxa"/>
          </w:tcPr>
          <w:p w14:paraId="7C0860C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</w:tcPr>
          <w:p w14:paraId="687676B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23B5D14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112984F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900" w:type="dxa"/>
          </w:tcPr>
          <w:p w14:paraId="00DF46E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0B0153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4E29A34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2E6A0C7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7E02652B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518B86F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70C4738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440" w:type="dxa"/>
          </w:tcPr>
          <w:p w14:paraId="3B92350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30" w:type="dxa"/>
          </w:tcPr>
          <w:p w14:paraId="73082B2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1B6D1F9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446186D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900" w:type="dxa"/>
          </w:tcPr>
          <w:p w14:paraId="6C7F060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0161FA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170" w:type="dxa"/>
            <w:noWrap/>
            <w:hideMark/>
          </w:tcPr>
          <w:p w14:paraId="4BC9ABB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12CDD8C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</w:tr>
      <w:tr w:rsidR="009104E1" w:rsidRPr="00730CF0" w14:paraId="03B1CCE8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3CF00DC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04D0ED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440" w:type="dxa"/>
          </w:tcPr>
          <w:p w14:paraId="073E300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</w:tcPr>
          <w:p w14:paraId="77C48C8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4A4FDBA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74AB645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900" w:type="dxa"/>
          </w:tcPr>
          <w:p w14:paraId="6E36794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D6D6C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170" w:type="dxa"/>
            <w:noWrap/>
            <w:hideMark/>
          </w:tcPr>
          <w:p w14:paraId="5EFA8F9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440" w:type="dxa"/>
          </w:tcPr>
          <w:p w14:paraId="4D63AB5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66A7174C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570E83A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2DD46F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440" w:type="dxa"/>
          </w:tcPr>
          <w:p w14:paraId="5DF7DBB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</w:tcPr>
          <w:p w14:paraId="08B452C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08D91DC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0C5706B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900" w:type="dxa"/>
          </w:tcPr>
          <w:p w14:paraId="01A9B4F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690EFD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614E62E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1734FBA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193B5FE1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3335B27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2E0BB89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440" w:type="dxa"/>
          </w:tcPr>
          <w:p w14:paraId="12B4AE3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30" w:type="dxa"/>
          </w:tcPr>
          <w:p w14:paraId="388CC43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0B4FF6A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15B53C0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</w:tcPr>
          <w:p w14:paraId="64CBD11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7A20902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4E47289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1AED35F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6CE61FEF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15DA01D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785A3C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440" w:type="dxa"/>
          </w:tcPr>
          <w:p w14:paraId="0CE8906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30" w:type="dxa"/>
          </w:tcPr>
          <w:p w14:paraId="50F8EFC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7914554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1C185B6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900" w:type="dxa"/>
          </w:tcPr>
          <w:p w14:paraId="6D77A41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1DEAAC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764A2C3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168E51D5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5D163EDF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5363FF9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E5065AC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440" w:type="dxa"/>
          </w:tcPr>
          <w:p w14:paraId="2D5944F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</w:tcPr>
          <w:p w14:paraId="54B7642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1A8A6E1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4BADF8C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0" w:type="dxa"/>
          </w:tcPr>
          <w:p w14:paraId="6C2D4893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2046134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3B5E8FF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35C4E1C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9104E1" w:rsidRPr="00730CF0" w14:paraId="553FCA23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3976D7F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1F47E83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440" w:type="dxa"/>
          </w:tcPr>
          <w:p w14:paraId="24A526E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</w:tcPr>
          <w:p w14:paraId="6ED2555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1620DA4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0561959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900" w:type="dxa"/>
          </w:tcPr>
          <w:p w14:paraId="0BB5124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C8C209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66CBFE8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3AF1470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284BB1F9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0B3A89B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5FC1112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440" w:type="dxa"/>
          </w:tcPr>
          <w:p w14:paraId="0CBB2A4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</w:tcPr>
          <w:p w14:paraId="0351D95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760B6F2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2FB47D9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900" w:type="dxa"/>
          </w:tcPr>
          <w:p w14:paraId="3A42166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1080" w:type="dxa"/>
            <w:noWrap/>
            <w:hideMark/>
          </w:tcPr>
          <w:p w14:paraId="1461D7B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70" w:type="dxa"/>
            <w:noWrap/>
            <w:hideMark/>
          </w:tcPr>
          <w:p w14:paraId="089C613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724A527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1E495D35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7AF75D3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7EC01D4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440" w:type="dxa"/>
          </w:tcPr>
          <w:p w14:paraId="2B3061B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30" w:type="dxa"/>
          </w:tcPr>
          <w:p w14:paraId="7A22A95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1EC736F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5B954D5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900" w:type="dxa"/>
          </w:tcPr>
          <w:p w14:paraId="09C5F79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0AB88A5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64A0ED3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0CB88816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</w:tr>
      <w:tr w:rsidR="009104E1" w:rsidRPr="00730CF0" w14:paraId="4B2A6B3A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7F8969FB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55B3B71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440" w:type="dxa"/>
          </w:tcPr>
          <w:p w14:paraId="6A83152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</w:tcPr>
          <w:p w14:paraId="41CFCE1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5C2310EA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810" w:type="dxa"/>
          </w:tcPr>
          <w:p w14:paraId="484CCDC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900" w:type="dxa"/>
          </w:tcPr>
          <w:p w14:paraId="458027C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60831C9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20ECAD2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40" w:type="dxa"/>
          </w:tcPr>
          <w:p w14:paraId="32BB013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35E9946F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35607E8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51E25DC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440" w:type="dxa"/>
          </w:tcPr>
          <w:p w14:paraId="743379B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</w:tcPr>
          <w:p w14:paraId="75D27CE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B"/>
            </w:r>
          </w:p>
        </w:tc>
        <w:tc>
          <w:tcPr>
            <w:tcW w:w="630" w:type="dxa"/>
          </w:tcPr>
          <w:p w14:paraId="270EDF79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009FDCE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900" w:type="dxa"/>
          </w:tcPr>
          <w:p w14:paraId="0FEB643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471407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170" w:type="dxa"/>
            <w:noWrap/>
            <w:hideMark/>
          </w:tcPr>
          <w:p w14:paraId="17C30570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st</w:t>
            </w:r>
          </w:p>
        </w:tc>
        <w:tc>
          <w:tcPr>
            <w:tcW w:w="1440" w:type="dxa"/>
          </w:tcPr>
          <w:p w14:paraId="2FB46092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9104E1" w:rsidRPr="00730CF0" w14:paraId="2626C7BE" w14:textId="77777777" w:rsidTr="00ED3739">
        <w:trPr>
          <w:trHeight w:val="290"/>
        </w:trPr>
        <w:tc>
          <w:tcPr>
            <w:tcW w:w="535" w:type="dxa"/>
            <w:noWrap/>
            <w:hideMark/>
          </w:tcPr>
          <w:p w14:paraId="5CF0468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8CEB1F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440" w:type="dxa"/>
          </w:tcPr>
          <w:p w14:paraId="7C8D188E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30" w:type="dxa"/>
          </w:tcPr>
          <w:p w14:paraId="4BF3EDA8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630" w:type="dxa"/>
          </w:tcPr>
          <w:p w14:paraId="67F1196D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sym w:font="Symbol" w:char="F02D"/>
            </w:r>
          </w:p>
        </w:tc>
        <w:tc>
          <w:tcPr>
            <w:tcW w:w="810" w:type="dxa"/>
          </w:tcPr>
          <w:p w14:paraId="27694AC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900" w:type="dxa"/>
          </w:tcPr>
          <w:p w14:paraId="0D67A35F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5BF32184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</w:t>
            </w:r>
          </w:p>
        </w:tc>
        <w:tc>
          <w:tcPr>
            <w:tcW w:w="1170" w:type="dxa"/>
            <w:noWrap/>
            <w:hideMark/>
          </w:tcPr>
          <w:p w14:paraId="1959B307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40" w:type="dxa"/>
          </w:tcPr>
          <w:p w14:paraId="2135C081" w14:textId="77777777" w:rsidR="009104E1" w:rsidRPr="00730CF0" w:rsidRDefault="009104E1" w:rsidP="0024538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</w:tbl>
    <w:p w14:paraId="25E5C50F" w14:textId="1B95E418" w:rsidR="009104E1" w:rsidRPr="00730CF0" w:rsidRDefault="009104E1" w:rsidP="00730CF0">
      <w:pPr>
        <w:spacing w:after="0" w:line="240" w:lineRule="auto"/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</w:pPr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>*Most recent data</w:t>
      </w:r>
      <w:r w:rsidR="00F54121"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>, which was gathered from The Australian Arthritis and Autoimmune Biobank Collaborative (A3BC), at the time blood was drawn.</w:t>
      </w:r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 xml:space="preserve"> These values were not always measured on the same day as the blood sample collection for the A3BC biobank. Anti-CCP: </w:t>
      </w:r>
      <w:bookmarkStart w:id="1" w:name="OLE_LINK82"/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 xml:space="preserve">anti-cyclic </w:t>
      </w:r>
      <w:proofErr w:type="spellStart"/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>citrinullated</w:t>
      </w:r>
      <w:proofErr w:type="spellEnd"/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 xml:space="preserve"> peptide</w:t>
      </w:r>
      <w:bookmarkEnd w:id="1"/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>; b/</w:t>
      </w:r>
      <w:proofErr w:type="spellStart"/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>tsDMARD</w:t>
      </w:r>
      <w:proofErr w:type="spellEnd"/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 xml:space="preserve">: biologic or targeted synthetic disease-modifying antirheumatic drugs; CRP: C-reactive protein; </w:t>
      </w:r>
      <w:proofErr w:type="spellStart"/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>csDMARD</w:t>
      </w:r>
      <w:proofErr w:type="spellEnd"/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 xml:space="preserve">: conventional synthetic DMARD; ESR: erythrocyte sedimentation rate; F: female; M: male; </w:t>
      </w:r>
      <w:r w:rsidRPr="00730CF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UNK: unknown;</w:t>
      </w:r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 xml:space="preserve"> RF:</w:t>
      </w:r>
      <w:r w:rsidRPr="00730CF0">
        <w:rPr>
          <w:rFonts w:ascii="Calibri" w:eastAsiaTheme="majorEastAsia" w:hAnsi="Calibri" w:cs="Calibri"/>
          <w:color w:val="000000"/>
          <w:sz w:val="20"/>
          <w:szCs w:val="20"/>
        </w:rPr>
        <w:t xml:space="preserve"> </w:t>
      </w:r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 xml:space="preserve">rheumatoid factor; </w:t>
      </w:r>
      <w:r w:rsidRPr="00730CF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sym w:font="Symbol" w:char="F02B"/>
      </w:r>
      <w:r w:rsidRPr="00730CF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: positive;  </w:t>
      </w:r>
      <w:r w:rsidRPr="00730CF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sym w:font="Symbol" w:char="F02D"/>
      </w:r>
      <w:r w:rsidRPr="00730CF0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: negative</w:t>
      </w:r>
      <w:r w:rsidRPr="00730CF0">
        <w:rPr>
          <w:rFonts w:ascii="Calibri" w:eastAsiaTheme="majorEastAsia" w:hAnsi="Calibri" w:cs="Calibri"/>
          <w:color w:val="000000"/>
          <w:kern w:val="0"/>
          <w:sz w:val="20"/>
          <w:szCs w:val="20"/>
          <w14:ligatures w14:val="none"/>
        </w:rPr>
        <w:t>.</w:t>
      </w:r>
    </w:p>
    <w:p w14:paraId="6E66B7FD" w14:textId="433D4451" w:rsidR="006C2B43" w:rsidRPr="00730CF0" w:rsidRDefault="00730CF0" w:rsidP="002A14DC">
      <w:pPr>
        <w:spacing w:before="120" w:after="120" w:line="240" w:lineRule="auto"/>
        <w:rPr>
          <w:rFonts w:ascii="Calibri" w:hAnsi="Calibri" w:cs="Calibri"/>
          <w:color w:val="000000"/>
        </w:rPr>
      </w:pPr>
      <w:r w:rsidRPr="00730CF0">
        <w:rPr>
          <w:rFonts w:ascii="Calibri" w:hAnsi="Calibri" w:cs="Calibri"/>
          <w:b/>
          <w:bCs/>
          <w:color w:val="000000" w:themeColor="text1"/>
          <w:kern w:val="24"/>
          <w:lang w:val="en-US"/>
        </w:rPr>
        <w:lastRenderedPageBreak/>
        <w:t xml:space="preserve">Supplementary </w:t>
      </w:r>
      <w:r w:rsidR="002A14DC" w:rsidRPr="00730CF0">
        <w:rPr>
          <w:rFonts w:ascii="Calibri" w:hAnsi="Calibri" w:cs="Calibri"/>
          <w:b/>
          <w:bCs/>
          <w:color w:val="000000" w:themeColor="text1"/>
          <w:kern w:val="24"/>
          <w:lang w:val="en-US"/>
        </w:rPr>
        <w:t>Table S2 The demographic and clinical parameters of patients with rheumatoid arthritis.</w:t>
      </w:r>
    </w:p>
    <w:tbl>
      <w:tblPr>
        <w:tblW w:w="82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9"/>
        <w:gridCol w:w="1097"/>
        <w:gridCol w:w="1097"/>
        <w:gridCol w:w="895"/>
        <w:gridCol w:w="895"/>
        <w:gridCol w:w="895"/>
        <w:gridCol w:w="895"/>
        <w:gridCol w:w="895"/>
        <w:gridCol w:w="895"/>
      </w:tblGrid>
      <w:tr w:rsidR="00AE2969" w:rsidRPr="00730CF0" w14:paraId="24D27C5A" w14:textId="77777777" w:rsidTr="00AE2969">
        <w:trPr>
          <w:trHeight w:val="698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D6389" w14:textId="77777777" w:rsidR="006C2B43" w:rsidRPr="00730CF0" w:rsidRDefault="006C2B43" w:rsidP="006C2B4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07E13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Age</w:t>
            </w:r>
          </w:p>
          <w:p w14:paraId="348169C2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 xml:space="preserve"> (years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2FC8F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Duration (years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FE5EC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66 SJ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45EC2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68 TJC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41204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28 TJC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3FF9D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28 SJ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213E8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DAS28-CRP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29E5F" w14:textId="77777777" w:rsidR="006C2B43" w:rsidRPr="00730CF0" w:rsidRDefault="006C2B43" w:rsidP="006C2B43">
            <w:pPr>
              <w:tabs>
                <w:tab w:val="left" w:pos="197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DAS28-ESR</w:t>
            </w:r>
          </w:p>
        </w:tc>
      </w:tr>
      <w:tr w:rsidR="00AE2969" w:rsidRPr="00730CF0" w14:paraId="1BEFDA5C" w14:textId="77777777" w:rsidTr="00AE2969">
        <w:trPr>
          <w:trHeight w:val="512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95A5E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Overall</w:t>
            </w:r>
          </w:p>
          <w:p w14:paraId="2E0CA18A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(n=38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DF95C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54.9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16.9 (n=38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40A2E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13.1±12.0 (n=35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72C53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4.0±5.7 (n=37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C4D0A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6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5.7 (n=37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426C9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2.8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4.5 (n=37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0E906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4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5.2 (n=37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87C9F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 0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1.4 (n=32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1B9C0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3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1.6 (n=32)</w:t>
            </w:r>
          </w:p>
        </w:tc>
      </w:tr>
      <w:tr w:rsidR="00AE2969" w:rsidRPr="00730CF0" w14:paraId="114C21E2" w14:textId="77777777" w:rsidTr="00AE2969">
        <w:trPr>
          <w:trHeight w:val="557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8CC91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Females</w:t>
            </w:r>
          </w:p>
          <w:p w14:paraId="0FECCC04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33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B7A2A" w14:textId="70646D6D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55.0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16.6</w:t>
            </w:r>
            <w:r w:rsidR="00AE2969"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 xml:space="preserve"> 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33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A6663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 xml:space="preserve">14.8±11.4 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33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6C897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9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5.6 (n=32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A46F7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4.6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7.5 (n=32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119D1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5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5.4 (n=32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84795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5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5.1 (n=32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F051C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2.9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1.5 (n=29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3BED0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3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1.6 (n=29)</w:t>
            </w:r>
          </w:p>
        </w:tc>
      </w:tr>
      <w:tr w:rsidR="00AE2969" w:rsidRPr="00730CF0" w14:paraId="06EA6FB5" w14:textId="77777777" w:rsidTr="00AE2969">
        <w:trPr>
          <w:trHeight w:val="476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C995E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Males</w:t>
            </w:r>
          </w:p>
          <w:p w14:paraId="4E5482D0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5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B5356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47.6±17.7</w:t>
            </w:r>
          </w:p>
          <w:p w14:paraId="6828C1B0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5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B66A8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1.2±1.8</w:t>
            </w:r>
          </w:p>
          <w:p w14:paraId="2ABE468D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5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54B17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5.2±5.9</w:t>
            </w:r>
          </w:p>
          <w:p w14:paraId="403E9037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5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F662C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4.4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6.2</w:t>
            </w:r>
          </w:p>
          <w:p w14:paraId="246F77CF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5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40129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2.4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 xml:space="preserve">±2.3 </w:t>
            </w:r>
          </w:p>
          <w:p w14:paraId="28BD6E3E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B0D07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2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±1.7</w:t>
            </w:r>
          </w:p>
          <w:p w14:paraId="226F8A7B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(n=5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0485B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2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 xml:space="preserve">±1.3 </w:t>
            </w:r>
          </w:p>
          <w:p w14:paraId="6D84A352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(n=3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A7FF2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zh-CN"/>
                <w14:ligatures w14:val="none"/>
              </w:rPr>
              <w:t>3.2</w:t>
            </w: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 xml:space="preserve">±1.7 </w:t>
            </w:r>
          </w:p>
          <w:p w14:paraId="3A8B23D5" w14:textId="77777777" w:rsidR="006C2B43" w:rsidRPr="00730CF0" w:rsidRDefault="006C2B43" w:rsidP="006C2B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CN"/>
                <w14:ligatures w14:val="none"/>
              </w:rPr>
            </w:pPr>
            <w:r w:rsidRPr="00730CF0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AU" w:eastAsia="zh-CN"/>
                <w14:ligatures w14:val="none"/>
              </w:rPr>
              <w:t>(n=3)</w:t>
            </w:r>
          </w:p>
        </w:tc>
      </w:tr>
    </w:tbl>
    <w:p w14:paraId="2ED93D89" w14:textId="258DE25C" w:rsidR="002A14DC" w:rsidRPr="00730CF0" w:rsidRDefault="002A14DC" w:rsidP="002A14DC">
      <w:pPr>
        <w:spacing w:before="120" w:after="120" w:line="240" w:lineRule="auto"/>
        <w:jc w:val="both"/>
        <w:rPr>
          <w:rFonts w:ascii="Calibri" w:hAnsi="Calibri" w:cs="Calibri"/>
          <w:b/>
          <w:bCs/>
          <w:color w:val="000000" w:themeColor="text1"/>
          <w:kern w:val="24"/>
          <w:sz w:val="20"/>
          <w:szCs w:val="20"/>
          <w:lang w:val="en-US"/>
        </w:rPr>
      </w:pPr>
      <w:r w:rsidRPr="00730CF0">
        <w:rPr>
          <w:rFonts w:ascii="Calibri" w:hAnsi="Calibri" w:cs="Calibri"/>
          <w:bCs/>
          <w:color w:val="000000" w:themeColor="text1"/>
          <w:sz w:val="20"/>
          <w:szCs w:val="20"/>
          <w:lang w:eastAsia="zh-CN"/>
        </w:rPr>
        <w:t>CRP: C-reactive protein; ESR: erythrocyte sedimentation rate;</w:t>
      </w:r>
      <w:r w:rsidRPr="00730CF0">
        <w:rPr>
          <w:rFonts w:ascii="Calibri" w:hAnsi="Calibri" w:cs="Calibri"/>
          <w:b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730CF0">
        <w:rPr>
          <w:rFonts w:ascii="Calibri" w:hAnsi="Calibri" w:cs="Calibri"/>
          <w:color w:val="000000" w:themeColor="text1"/>
          <w:kern w:val="24"/>
          <w:sz w:val="20"/>
          <w:szCs w:val="20"/>
          <w:lang w:val="en-US"/>
        </w:rPr>
        <w:t>SJC:</w:t>
      </w:r>
      <w:r w:rsidRPr="00730CF0">
        <w:rPr>
          <w:rFonts w:ascii="Calibri" w:hAnsi="Calibri" w:cs="Calibri"/>
          <w:color w:val="000000" w:themeColor="text1"/>
          <w:sz w:val="20"/>
          <w:szCs w:val="20"/>
        </w:rPr>
        <w:t xml:space="preserve"> swollen joint count; </w:t>
      </w:r>
      <w:r w:rsidRPr="00730CF0">
        <w:rPr>
          <w:rFonts w:ascii="Calibri" w:hAnsi="Calibri" w:cs="Calibri"/>
          <w:color w:val="000000" w:themeColor="text1"/>
          <w:kern w:val="24"/>
          <w:sz w:val="20"/>
          <w:szCs w:val="20"/>
          <w:lang w:val="en-US"/>
        </w:rPr>
        <w:t>TJC:</w:t>
      </w:r>
      <w:r w:rsidRPr="00730CF0">
        <w:rPr>
          <w:rFonts w:ascii="Calibri" w:hAnsi="Calibri" w:cs="Calibri"/>
          <w:b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730CF0">
        <w:rPr>
          <w:rFonts w:ascii="Calibri" w:hAnsi="Calibri" w:cs="Calibri"/>
          <w:color w:val="000000" w:themeColor="text1"/>
          <w:sz w:val="20"/>
          <w:szCs w:val="20"/>
        </w:rPr>
        <w:t>tender joint count</w:t>
      </w:r>
      <w:r w:rsidRPr="00730CF0">
        <w:rPr>
          <w:rFonts w:ascii="Calibri" w:hAnsi="Calibri" w:cs="Calibri"/>
          <w:b/>
          <w:bCs/>
          <w:color w:val="000000" w:themeColor="text1"/>
          <w:kern w:val="24"/>
          <w:sz w:val="20"/>
          <w:szCs w:val="20"/>
        </w:rPr>
        <w:t>.</w:t>
      </w:r>
    </w:p>
    <w:p w14:paraId="697A972D" w14:textId="77777777" w:rsidR="00C3369D" w:rsidRPr="002A14DC" w:rsidRDefault="00C3369D">
      <w:pPr>
        <w:rPr>
          <w:lang w:val="en-US"/>
        </w:rPr>
      </w:pPr>
    </w:p>
    <w:sectPr w:rsidR="00C3369D" w:rsidRPr="002A14DC" w:rsidSect="009104E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D645C" w14:textId="77777777" w:rsidR="006333C1" w:rsidRDefault="006333C1">
      <w:pPr>
        <w:spacing w:after="0" w:line="240" w:lineRule="auto"/>
      </w:pPr>
      <w:r>
        <w:separator/>
      </w:r>
    </w:p>
  </w:endnote>
  <w:endnote w:type="continuationSeparator" w:id="0">
    <w:p w14:paraId="4B408149" w14:textId="77777777" w:rsidR="006333C1" w:rsidRDefault="00633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2399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C59BAD" w14:textId="77777777" w:rsidR="009104E1" w:rsidRDefault="009104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F223C7" w14:textId="77777777" w:rsidR="009104E1" w:rsidRDefault="00910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1DA5D" w14:textId="77777777" w:rsidR="006333C1" w:rsidRDefault="006333C1">
      <w:pPr>
        <w:spacing w:after="0" w:line="240" w:lineRule="auto"/>
      </w:pPr>
      <w:r>
        <w:separator/>
      </w:r>
    </w:p>
  </w:footnote>
  <w:footnote w:type="continuationSeparator" w:id="0">
    <w:p w14:paraId="52C7A5CA" w14:textId="77777777" w:rsidR="006333C1" w:rsidRDefault="006333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E1"/>
    <w:rsid w:val="002A14DC"/>
    <w:rsid w:val="002C2EAF"/>
    <w:rsid w:val="002F3269"/>
    <w:rsid w:val="00334673"/>
    <w:rsid w:val="003436AA"/>
    <w:rsid w:val="0042244C"/>
    <w:rsid w:val="00586A1D"/>
    <w:rsid w:val="005F4888"/>
    <w:rsid w:val="006333C1"/>
    <w:rsid w:val="00690048"/>
    <w:rsid w:val="006C2B43"/>
    <w:rsid w:val="00721FCA"/>
    <w:rsid w:val="00730CF0"/>
    <w:rsid w:val="00837000"/>
    <w:rsid w:val="009104E1"/>
    <w:rsid w:val="00AE2969"/>
    <w:rsid w:val="00C3369D"/>
    <w:rsid w:val="00CF07C6"/>
    <w:rsid w:val="00E615ED"/>
    <w:rsid w:val="00ED3739"/>
    <w:rsid w:val="00F5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BB9AE6"/>
  <w15:chartTrackingRefBased/>
  <w15:docId w15:val="{FB82C514-0893-46D0-A3CC-06D453D0D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4E1"/>
    <w:pPr>
      <w:spacing w:line="259" w:lineRule="auto"/>
    </w:pPr>
    <w:rPr>
      <w:rFonts w:eastAsia="SimSun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4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4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4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4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4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4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4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4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4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4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4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4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4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4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4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4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4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4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4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4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4E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9104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  <w:style w:type="character" w:customStyle="1" w:styleId="NormalWebChar">
    <w:name w:val="Normal (Web) Char"/>
    <w:link w:val="NormalWeb"/>
    <w:uiPriority w:val="99"/>
    <w:rsid w:val="009104E1"/>
    <w:rPr>
      <w:rFonts w:ascii="Times New Roman" w:eastAsia="Times New Roman" w:hAnsi="Times New Roman" w:cs="Times New Roman"/>
      <w:kern w:val="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910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4E1"/>
    <w:rPr>
      <w:rFonts w:eastAsia="SimSun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910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9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lang Xue</dc:creator>
  <cp:keywords/>
  <dc:description/>
  <cp:lastModifiedBy>Caroline Groves</cp:lastModifiedBy>
  <cp:revision>2</cp:revision>
  <dcterms:created xsi:type="dcterms:W3CDTF">2024-08-01T14:45:00Z</dcterms:created>
  <dcterms:modified xsi:type="dcterms:W3CDTF">2024-08-0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b660f13345e1aa1fc5a7874e9c5e0dc20809fb9cc51fdd0c2baa95de462ace</vt:lpwstr>
  </property>
</Properties>
</file>